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2ED00" w14:textId="1DF91996" w:rsidR="00664BFB" w:rsidRDefault="00664BFB" w:rsidP="00730776">
      <w:pPr>
        <w:jc w:val="both"/>
        <w:rPr>
          <w:rFonts w:ascii="Times New Roman" w:hAnsi="Times New Roman" w:cs="Times New Roman"/>
        </w:rPr>
      </w:pPr>
      <w:r w:rsidRPr="00664BFB">
        <w:rPr>
          <w:rFonts w:ascii="Times New Roman" w:hAnsi="Times New Roman" w:cs="Times New Roman"/>
          <w:b/>
          <w:bCs/>
          <w:lang w:val="en-US"/>
        </w:rPr>
        <w:t>Supplementary Table</w:t>
      </w:r>
      <w:r w:rsidRPr="00664BFB">
        <w:rPr>
          <w:rFonts w:ascii="Times New Roman" w:hAnsi="Times New Roman" w:cs="Times New Roman"/>
          <w:b/>
          <w:bCs/>
        </w:rPr>
        <w:t xml:space="preserve"> 2.</w:t>
      </w:r>
      <w:r>
        <w:rPr>
          <w:rFonts w:ascii="Times New Roman" w:hAnsi="Times New Roman" w:cs="Times New Roman"/>
        </w:rPr>
        <w:t xml:space="preserve"> </w:t>
      </w:r>
      <w:r w:rsidRPr="00664BFB">
        <w:rPr>
          <w:rFonts w:ascii="Times New Roman" w:hAnsi="Times New Roman" w:cs="Times New Roman"/>
        </w:rPr>
        <w:t>Multivaria</w:t>
      </w:r>
      <w:r>
        <w:rPr>
          <w:rFonts w:ascii="Times New Roman" w:hAnsi="Times New Roman" w:cs="Times New Roman"/>
        </w:rPr>
        <w:t>ble</w:t>
      </w:r>
      <w:r w:rsidRPr="00664BFB">
        <w:rPr>
          <w:rFonts w:ascii="Times New Roman" w:hAnsi="Times New Roman" w:cs="Times New Roman"/>
        </w:rPr>
        <w:t xml:space="preserve"> </w:t>
      </w:r>
      <w:r w:rsidR="00221E6A">
        <w:rPr>
          <w:rFonts w:ascii="Times New Roman" w:hAnsi="Times New Roman" w:cs="Times New Roman"/>
        </w:rPr>
        <w:t>l</w:t>
      </w:r>
      <w:r w:rsidRPr="00664BFB">
        <w:rPr>
          <w:rFonts w:ascii="Times New Roman" w:hAnsi="Times New Roman" w:cs="Times New Roman"/>
        </w:rPr>
        <w:t xml:space="preserve">inear </w:t>
      </w:r>
      <w:r w:rsidR="00221E6A">
        <w:rPr>
          <w:rFonts w:ascii="Times New Roman" w:hAnsi="Times New Roman" w:cs="Times New Roman"/>
        </w:rPr>
        <w:t>r</w:t>
      </w:r>
      <w:r w:rsidRPr="00664BFB">
        <w:rPr>
          <w:rFonts w:ascii="Times New Roman" w:hAnsi="Times New Roman" w:cs="Times New Roman"/>
        </w:rPr>
        <w:t xml:space="preserve">egression </w:t>
      </w:r>
      <w:r w:rsidR="00221E6A">
        <w:rPr>
          <w:rFonts w:ascii="Times New Roman" w:hAnsi="Times New Roman" w:cs="Times New Roman"/>
        </w:rPr>
        <w:t>a</w:t>
      </w:r>
      <w:r w:rsidRPr="00664BFB">
        <w:rPr>
          <w:rFonts w:ascii="Times New Roman" w:hAnsi="Times New Roman" w:cs="Times New Roman"/>
        </w:rPr>
        <w:t>nalys</w:t>
      </w:r>
      <w:r w:rsidR="00730776">
        <w:rPr>
          <w:rFonts w:ascii="Times New Roman" w:hAnsi="Times New Roman" w:cs="Times New Roman"/>
        </w:rPr>
        <w:t>e</w:t>
      </w:r>
      <w:r w:rsidRPr="00664BFB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of the </w:t>
      </w:r>
      <w:r w:rsidR="00221E6A">
        <w:rPr>
          <w:rFonts w:ascii="Times New Roman" w:hAnsi="Times New Roman" w:cs="Times New Roman"/>
        </w:rPr>
        <w:t>p</w:t>
      </w:r>
      <w:r w:rsidRPr="00664BFB">
        <w:rPr>
          <w:rFonts w:ascii="Times New Roman" w:hAnsi="Times New Roman" w:cs="Times New Roman"/>
        </w:rPr>
        <w:t>redict</w:t>
      </w:r>
      <w:r>
        <w:rPr>
          <w:rFonts w:ascii="Times New Roman" w:hAnsi="Times New Roman" w:cs="Times New Roman"/>
        </w:rPr>
        <w:t>ors for the</w:t>
      </w:r>
      <w:r w:rsidRPr="00664BFB">
        <w:rPr>
          <w:rFonts w:ascii="Times New Roman" w:hAnsi="Times New Roman" w:cs="Times New Roman"/>
        </w:rPr>
        <w:t xml:space="preserve"> Bayley</w:t>
      </w:r>
      <w:r>
        <w:rPr>
          <w:rFonts w:ascii="Times New Roman" w:hAnsi="Times New Roman" w:cs="Times New Roman"/>
        </w:rPr>
        <w:t>-III</w:t>
      </w:r>
      <w:r w:rsidRPr="00664BFB">
        <w:rPr>
          <w:rFonts w:ascii="Times New Roman" w:hAnsi="Times New Roman" w:cs="Times New Roman"/>
        </w:rPr>
        <w:t xml:space="preserve"> </w:t>
      </w:r>
      <w:r w:rsidR="00221E6A">
        <w:rPr>
          <w:rFonts w:ascii="Times New Roman" w:hAnsi="Times New Roman" w:cs="Times New Roman"/>
        </w:rPr>
        <w:t>m</w:t>
      </w:r>
      <w:r w:rsidRPr="00664BFB">
        <w:rPr>
          <w:rFonts w:ascii="Times New Roman" w:hAnsi="Times New Roman" w:cs="Times New Roman"/>
        </w:rPr>
        <w:t>otor</w:t>
      </w:r>
      <w:r w:rsidR="003276F6">
        <w:rPr>
          <w:rFonts w:ascii="Times New Roman" w:hAnsi="Times New Roman" w:cs="Times New Roman"/>
        </w:rPr>
        <w:t xml:space="preserve"> domain</w:t>
      </w:r>
      <w:r w:rsidRPr="00664BFB">
        <w:rPr>
          <w:rFonts w:ascii="Times New Roman" w:hAnsi="Times New Roman" w:cs="Times New Roman"/>
        </w:rPr>
        <w:t xml:space="preserve"> </w:t>
      </w:r>
      <w:r w:rsidR="00221E6A">
        <w:rPr>
          <w:rFonts w:ascii="Times New Roman" w:hAnsi="Times New Roman" w:cs="Times New Roman"/>
        </w:rPr>
        <w:t>c</w:t>
      </w:r>
      <w:r w:rsidRPr="00664BFB">
        <w:rPr>
          <w:rFonts w:ascii="Times New Roman" w:hAnsi="Times New Roman" w:cs="Times New Roman"/>
        </w:rPr>
        <w:t xml:space="preserve">omposite </w:t>
      </w:r>
      <w:r w:rsidR="00221E6A">
        <w:rPr>
          <w:rFonts w:ascii="Times New Roman" w:hAnsi="Times New Roman" w:cs="Times New Roman"/>
        </w:rPr>
        <w:t>s</w:t>
      </w:r>
      <w:r w:rsidRPr="00664BFB">
        <w:rPr>
          <w:rFonts w:ascii="Times New Roman" w:hAnsi="Times New Roman" w:cs="Times New Roman"/>
        </w:rPr>
        <w:t>core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2187"/>
        <w:gridCol w:w="876"/>
        <w:gridCol w:w="866"/>
        <w:gridCol w:w="1194"/>
        <w:gridCol w:w="875"/>
        <w:gridCol w:w="1022"/>
        <w:gridCol w:w="2036"/>
      </w:tblGrid>
      <w:tr w:rsidR="00425DA3" w:rsidRPr="008C696F" w14:paraId="15C0B3E5" w14:textId="77777777" w:rsidTr="009C4900">
        <w:tc>
          <w:tcPr>
            <w:tcW w:w="1208" w:type="pct"/>
            <w:vAlign w:val="center"/>
          </w:tcPr>
          <w:p w14:paraId="39338B1D" w14:textId="55CA77F9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484" w:type="pct"/>
            <w:vAlign w:val="center"/>
          </w:tcPr>
          <w:p w14:paraId="1B9DC1C5" w14:textId="55B8BABC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478" w:type="pct"/>
            <w:vAlign w:val="center"/>
          </w:tcPr>
          <w:p w14:paraId="2328CFBF" w14:textId="3B7BA55D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59" w:type="pct"/>
            <w:vAlign w:val="center"/>
          </w:tcPr>
          <w:p w14:paraId="28A9EF63" w14:textId="2431BCE8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Beta (</w:t>
            </w:r>
            <w:r w:rsidRPr="008C696F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8C696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83" w:type="pct"/>
            <w:vAlign w:val="center"/>
          </w:tcPr>
          <w:p w14:paraId="1A516EF3" w14:textId="110E58EA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564" w:type="pct"/>
            <w:vAlign w:val="center"/>
          </w:tcPr>
          <w:p w14:paraId="411A2CC8" w14:textId="77777777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24" w:type="pct"/>
            <w:vAlign w:val="center"/>
          </w:tcPr>
          <w:p w14:paraId="2434B998" w14:textId="77777777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96F">
              <w:rPr>
                <w:rFonts w:ascii="Times New Roman" w:hAnsi="Times New Roman" w:cs="Times New Roman"/>
                <w:b/>
                <w:bCs/>
              </w:rPr>
              <w:t>95% CI for B</w:t>
            </w:r>
          </w:p>
        </w:tc>
      </w:tr>
      <w:tr w:rsidR="00F863DA" w:rsidRPr="008C696F" w14:paraId="1924261E" w14:textId="77777777" w:rsidTr="009C4900">
        <w:tc>
          <w:tcPr>
            <w:tcW w:w="1208" w:type="pct"/>
            <w:vAlign w:val="center"/>
          </w:tcPr>
          <w:p w14:paraId="35B972F2" w14:textId="284915E8" w:rsidR="00F863DA" w:rsidRPr="008C696F" w:rsidRDefault="00F863DA" w:rsidP="008C696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484" w:type="pct"/>
          </w:tcPr>
          <w:p w14:paraId="267B6E81" w14:textId="2D961B67" w:rsidR="00F863DA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1B41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" w:type="pct"/>
          </w:tcPr>
          <w:p w14:paraId="684B145E" w14:textId="6378C45A" w:rsidR="00F863DA" w:rsidRPr="008C696F" w:rsidRDefault="001B417D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42FA4">
              <w:rPr>
                <w:rFonts w:ascii="Times New Roman" w:hAnsi="Times New Roman" w:cs="Times New Roman"/>
              </w:rPr>
              <w:t>7</w:t>
            </w:r>
            <w:r w:rsidR="00E0336E">
              <w:rPr>
                <w:rFonts w:ascii="Times New Roman" w:hAnsi="Times New Roman" w:cs="Times New Roman"/>
              </w:rPr>
              <w:t>.</w:t>
            </w:r>
            <w:r w:rsidR="00F42F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59" w:type="pct"/>
            <w:vAlign w:val="center"/>
          </w:tcPr>
          <w:p w14:paraId="23593B42" w14:textId="01424AEB" w:rsidR="00F863DA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3" w:type="pct"/>
            <w:vAlign w:val="center"/>
          </w:tcPr>
          <w:p w14:paraId="3143160A" w14:textId="734309FB" w:rsidR="00F863DA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4" w:type="pct"/>
            <w:vAlign w:val="center"/>
          </w:tcPr>
          <w:p w14:paraId="75B146E9" w14:textId="3244F69C" w:rsidR="00F863DA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696F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F42FA4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1124" w:type="pct"/>
            <w:vAlign w:val="center"/>
          </w:tcPr>
          <w:p w14:paraId="2CFA4B36" w14:textId="6FBB183A" w:rsidR="00F863DA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1B417D">
              <w:rPr>
                <w:rFonts w:ascii="Times New Roman" w:hAnsi="Times New Roman" w:cs="Times New Roman"/>
              </w:rPr>
              <w:t>4</w:t>
            </w:r>
            <w:r w:rsidR="00E0336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1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1B417D">
              <w:rPr>
                <w:rFonts w:ascii="Times New Roman" w:hAnsi="Times New Roman" w:cs="Times New Roman"/>
              </w:rPr>
              <w:t>0</w:t>
            </w:r>
          </w:p>
        </w:tc>
      </w:tr>
      <w:tr w:rsidR="00425DA3" w:rsidRPr="008C696F" w14:paraId="55A91964" w14:textId="77777777" w:rsidTr="009C4900">
        <w:tc>
          <w:tcPr>
            <w:tcW w:w="1208" w:type="pct"/>
            <w:vAlign w:val="center"/>
          </w:tcPr>
          <w:p w14:paraId="5BC379AE" w14:textId="77777777" w:rsidR="00425DA3" w:rsidRPr="008C696F" w:rsidRDefault="00425DA3" w:rsidP="008C69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MOS-R</w:t>
            </w:r>
          </w:p>
        </w:tc>
        <w:tc>
          <w:tcPr>
            <w:tcW w:w="484" w:type="pct"/>
          </w:tcPr>
          <w:p w14:paraId="6711892E" w14:textId="09433AB6" w:rsidR="00425DA3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B41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" w:type="pct"/>
          </w:tcPr>
          <w:p w14:paraId="4D1CA8B3" w14:textId="779D4F1F" w:rsidR="00425DA3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42F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  <w:vAlign w:val="center"/>
          </w:tcPr>
          <w:p w14:paraId="6668D947" w14:textId="68F14162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4</w:t>
            </w:r>
            <w:r w:rsidR="00F42F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3" w:type="pct"/>
            <w:vAlign w:val="center"/>
          </w:tcPr>
          <w:p w14:paraId="5F6458C6" w14:textId="10B756DB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5.</w:t>
            </w:r>
            <w:r w:rsidR="00F42F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4" w:type="pct"/>
            <w:vAlign w:val="center"/>
          </w:tcPr>
          <w:p w14:paraId="27AE97EC" w14:textId="0BC6B4A9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124" w:type="pct"/>
            <w:vAlign w:val="center"/>
          </w:tcPr>
          <w:p w14:paraId="7006F31A" w14:textId="053C975D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1B417D">
              <w:rPr>
                <w:rFonts w:ascii="Times New Roman" w:hAnsi="Times New Roman" w:cs="Times New Roman"/>
              </w:rPr>
              <w:t>7</w:t>
            </w:r>
            <w:r w:rsidR="00F42FA4">
              <w:rPr>
                <w:rFonts w:ascii="Times New Roman" w:hAnsi="Times New Roman" w:cs="Times New Roman"/>
              </w:rPr>
              <w:t>0</w:t>
            </w:r>
            <w:r w:rsidRPr="008C696F">
              <w:rPr>
                <w:rFonts w:ascii="Times New Roman" w:hAnsi="Times New Roman" w:cs="Times New Roman"/>
              </w:rPr>
              <w:t xml:space="preserve"> to 1.</w:t>
            </w:r>
            <w:r w:rsidR="00F42FA4">
              <w:rPr>
                <w:rFonts w:ascii="Times New Roman" w:hAnsi="Times New Roman" w:cs="Times New Roman"/>
              </w:rPr>
              <w:t>60</w:t>
            </w:r>
          </w:p>
        </w:tc>
      </w:tr>
      <w:tr w:rsidR="00425DA3" w:rsidRPr="008C696F" w14:paraId="39F4FAAB" w14:textId="77777777" w:rsidTr="009C4900">
        <w:tc>
          <w:tcPr>
            <w:tcW w:w="1208" w:type="pct"/>
            <w:vAlign w:val="center"/>
          </w:tcPr>
          <w:p w14:paraId="56CE9B0D" w14:textId="77777777" w:rsidR="00425DA3" w:rsidRPr="008C696F" w:rsidRDefault="00425DA3" w:rsidP="008C69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484" w:type="pct"/>
          </w:tcPr>
          <w:p w14:paraId="759F4790" w14:textId="66C1DC01" w:rsidR="00425DA3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42FA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78" w:type="pct"/>
          </w:tcPr>
          <w:p w14:paraId="6928A8FD" w14:textId="51C51D9E" w:rsidR="00425DA3" w:rsidRPr="008C696F" w:rsidRDefault="00E0336E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42FA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9" w:type="pct"/>
            <w:vAlign w:val="center"/>
          </w:tcPr>
          <w:p w14:paraId="7748F6CB" w14:textId="3FD9CE1C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F42FA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483" w:type="pct"/>
            <w:vAlign w:val="center"/>
          </w:tcPr>
          <w:p w14:paraId="4530B678" w14:textId="185627D1" w:rsidR="00425DA3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25DA3" w:rsidRPr="008C69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4" w:type="pct"/>
            <w:vAlign w:val="center"/>
          </w:tcPr>
          <w:p w14:paraId="78D4E2A5" w14:textId="3C4243E2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F42FA4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24" w:type="pct"/>
            <w:vAlign w:val="center"/>
          </w:tcPr>
          <w:p w14:paraId="1A07D7F8" w14:textId="1791FFBB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-0.</w:t>
            </w:r>
            <w:r w:rsidR="00F42FA4">
              <w:rPr>
                <w:rFonts w:ascii="Times New Roman" w:hAnsi="Times New Roman" w:cs="Times New Roman"/>
              </w:rPr>
              <w:t>77</w:t>
            </w:r>
            <w:r w:rsidRPr="008C696F">
              <w:rPr>
                <w:rFonts w:ascii="Times New Roman" w:hAnsi="Times New Roman" w:cs="Times New Roman"/>
              </w:rPr>
              <w:t xml:space="preserve"> to 1.</w:t>
            </w:r>
            <w:r w:rsidR="00F42FA4">
              <w:rPr>
                <w:rFonts w:ascii="Times New Roman" w:hAnsi="Times New Roman" w:cs="Times New Roman"/>
              </w:rPr>
              <w:t>51</w:t>
            </w:r>
          </w:p>
        </w:tc>
      </w:tr>
      <w:tr w:rsidR="00425DA3" w:rsidRPr="008C696F" w14:paraId="590DBAC9" w14:textId="77777777" w:rsidTr="009C4900">
        <w:tc>
          <w:tcPr>
            <w:tcW w:w="1208" w:type="pct"/>
            <w:vAlign w:val="center"/>
          </w:tcPr>
          <w:p w14:paraId="11511673" w14:textId="0EAD0ACC" w:rsidR="00425DA3" w:rsidRPr="008C696F" w:rsidRDefault="00425DA3" w:rsidP="008C69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96F">
              <w:rPr>
                <w:rFonts w:ascii="Times" w:hAnsi="Times"/>
                <w:color w:val="000000"/>
              </w:rPr>
              <w:t>IVH Grade III–IV</w:t>
            </w:r>
          </w:p>
        </w:tc>
        <w:tc>
          <w:tcPr>
            <w:tcW w:w="484" w:type="pct"/>
          </w:tcPr>
          <w:p w14:paraId="03729915" w14:textId="26B98EDD" w:rsidR="00425DA3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478" w:type="pct"/>
          </w:tcPr>
          <w:p w14:paraId="75EA2F1B" w14:textId="2315CA94" w:rsidR="00425DA3" w:rsidRPr="008C696F" w:rsidRDefault="00F42FA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1B41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  <w:vAlign w:val="center"/>
          </w:tcPr>
          <w:p w14:paraId="462D8A3A" w14:textId="7E429DB9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1B417D">
              <w:rPr>
                <w:rFonts w:ascii="Times New Roman" w:hAnsi="Times New Roman" w:cs="Times New Roman"/>
              </w:rPr>
              <w:t>0</w:t>
            </w:r>
            <w:r w:rsidR="00F42F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" w:type="pct"/>
            <w:vAlign w:val="center"/>
          </w:tcPr>
          <w:p w14:paraId="5C1C9D9F" w14:textId="5CA9C867" w:rsidR="00425DA3" w:rsidRPr="008C696F" w:rsidRDefault="001B417D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25DA3" w:rsidRPr="008C696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F42F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pct"/>
            <w:vAlign w:val="center"/>
          </w:tcPr>
          <w:p w14:paraId="50D7D2B3" w14:textId="7879FD8B" w:rsidR="00425DA3" w:rsidRPr="001B417D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17D">
              <w:rPr>
                <w:rFonts w:ascii="Times New Roman" w:hAnsi="Times New Roman" w:cs="Times New Roman"/>
              </w:rPr>
              <w:t>0.6</w:t>
            </w:r>
            <w:r w:rsidR="001B417D" w:rsidRPr="001B417D">
              <w:rPr>
                <w:rFonts w:ascii="Times New Roman" w:hAnsi="Times New Roman" w:cs="Times New Roman"/>
              </w:rPr>
              <w:t>5</w:t>
            </w:r>
            <w:r w:rsidR="00F42F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4" w:type="pct"/>
            <w:vAlign w:val="center"/>
          </w:tcPr>
          <w:p w14:paraId="02BAF320" w14:textId="5CE44FF6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-</w:t>
            </w:r>
            <w:r w:rsidR="00F42FA4">
              <w:rPr>
                <w:rFonts w:ascii="Times New Roman" w:hAnsi="Times New Roman" w:cs="Times New Roman"/>
              </w:rPr>
              <w:t>13</w:t>
            </w:r>
            <w:r w:rsidRPr="008C696F">
              <w:rPr>
                <w:rFonts w:ascii="Times New Roman" w:hAnsi="Times New Roman" w:cs="Times New Roman"/>
              </w:rPr>
              <w:t>.</w:t>
            </w:r>
            <w:r w:rsidR="00F42FA4">
              <w:rPr>
                <w:rFonts w:ascii="Times New Roman" w:hAnsi="Times New Roman" w:cs="Times New Roman"/>
              </w:rPr>
              <w:t>91</w:t>
            </w:r>
            <w:r w:rsidRPr="008C696F">
              <w:rPr>
                <w:rFonts w:ascii="Times New Roman" w:hAnsi="Times New Roman" w:cs="Times New Roman"/>
              </w:rPr>
              <w:t xml:space="preserve"> to </w:t>
            </w:r>
            <w:r w:rsidR="00F42FA4">
              <w:rPr>
                <w:rFonts w:ascii="Times New Roman" w:hAnsi="Times New Roman" w:cs="Times New Roman"/>
              </w:rPr>
              <w:t>22</w:t>
            </w:r>
            <w:r w:rsidRPr="008C696F">
              <w:rPr>
                <w:rFonts w:ascii="Times New Roman" w:hAnsi="Times New Roman" w:cs="Times New Roman"/>
              </w:rPr>
              <w:t>.</w:t>
            </w:r>
            <w:r w:rsidR="00F42FA4">
              <w:rPr>
                <w:rFonts w:ascii="Times New Roman" w:hAnsi="Times New Roman" w:cs="Times New Roman"/>
              </w:rPr>
              <w:t>07</w:t>
            </w:r>
          </w:p>
        </w:tc>
      </w:tr>
      <w:tr w:rsidR="00425DA3" w:rsidRPr="008C696F" w14:paraId="05A7DB86" w14:textId="77777777" w:rsidTr="009C4900">
        <w:tc>
          <w:tcPr>
            <w:tcW w:w="1208" w:type="pct"/>
            <w:vAlign w:val="center"/>
          </w:tcPr>
          <w:p w14:paraId="30C3EACD" w14:textId="77777777" w:rsidR="00425DA3" w:rsidRPr="008C696F" w:rsidRDefault="00425DA3" w:rsidP="008C696F">
            <w:pPr>
              <w:spacing w:line="360" w:lineRule="auto"/>
              <w:rPr>
                <w:rFonts w:ascii="Times" w:hAnsi="Times"/>
                <w:color w:val="000000"/>
              </w:rPr>
            </w:pPr>
            <w:r w:rsidRPr="008C696F">
              <w:rPr>
                <w:rFonts w:ascii="Times" w:hAnsi="Times"/>
                <w:color w:val="000000"/>
              </w:rPr>
              <w:t>BPD</w:t>
            </w:r>
          </w:p>
        </w:tc>
        <w:tc>
          <w:tcPr>
            <w:tcW w:w="484" w:type="pct"/>
          </w:tcPr>
          <w:p w14:paraId="41E9489E" w14:textId="744169DE" w:rsidR="00425DA3" w:rsidRPr="008C696F" w:rsidRDefault="0072623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78" w:type="pct"/>
          </w:tcPr>
          <w:p w14:paraId="7EC17410" w14:textId="3BB7A7DD" w:rsidR="00425DA3" w:rsidRPr="008C696F" w:rsidRDefault="00726234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033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59" w:type="pct"/>
            <w:vAlign w:val="center"/>
          </w:tcPr>
          <w:p w14:paraId="751C5382" w14:textId="35152C17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72623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3" w:type="pct"/>
            <w:vAlign w:val="center"/>
          </w:tcPr>
          <w:p w14:paraId="5ABC9457" w14:textId="08492F3F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1.</w:t>
            </w:r>
            <w:r w:rsidR="00726234">
              <w:rPr>
                <w:rFonts w:ascii="Times New Roman" w:hAnsi="Times New Roman" w:cs="Times New Roman"/>
              </w:rPr>
              <w:t>9</w:t>
            </w:r>
            <w:r w:rsidR="001B41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pct"/>
            <w:vAlign w:val="center"/>
          </w:tcPr>
          <w:p w14:paraId="0F93C006" w14:textId="7AA642E6" w:rsidR="00425DA3" w:rsidRPr="008C696F" w:rsidRDefault="00425DA3" w:rsidP="008C69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0.</w:t>
            </w:r>
            <w:r w:rsidR="001B417D">
              <w:rPr>
                <w:rFonts w:ascii="Times New Roman" w:hAnsi="Times New Roman" w:cs="Times New Roman"/>
              </w:rPr>
              <w:t>0</w:t>
            </w:r>
            <w:r w:rsidR="0072623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4" w:type="pct"/>
            <w:vAlign w:val="center"/>
          </w:tcPr>
          <w:p w14:paraId="323A67AB" w14:textId="459FC1B2" w:rsidR="00425DA3" w:rsidRPr="008C696F" w:rsidRDefault="00425DA3" w:rsidP="00C340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-</w:t>
            </w:r>
            <w:r w:rsidR="00726234">
              <w:rPr>
                <w:rFonts w:ascii="Times New Roman" w:hAnsi="Times New Roman" w:cs="Times New Roman"/>
              </w:rPr>
              <w:t>0</w:t>
            </w:r>
            <w:r w:rsidRPr="008C696F">
              <w:rPr>
                <w:rFonts w:ascii="Times New Roman" w:hAnsi="Times New Roman" w:cs="Times New Roman"/>
              </w:rPr>
              <w:t>.</w:t>
            </w:r>
            <w:r w:rsidR="00726234">
              <w:rPr>
                <w:rFonts w:ascii="Times New Roman" w:hAnsi="Times New Roman" w:cs="Times New Roman"/>
              </w:rPr>
              <w:t>06</w:t>
            </w:r>
            <w:r w:rsidR="001B417D">
              <w:rPr>
                <w:rFonts w:ascii="Times New Roman" w:hAnsi="Times New Roman" w:cs="Times New Roman"/>
              </w:rPr>
              <w:t>5</w:t>
            </w:r>
            <w:r w:rsidRPr="008C696F">
              <w:rPr>
                <w:rFonts w:ascii="Times New Roman" w:hAnsi="Times New Roman" w:cs="Times New Roman"/>
              </w:rPr>
              <w:t xml:space="preserve"> to </w:t>
            </w:r>
            <w:r w:rsidR="00726234">
              <w:rPr>
                <w:rFonts w:ascii="Times New Roman" w:hAnsi="Times New Roman" w:cs="Times New Roman"/>
              </w:rPr>
              <w:t>17</w:t>
            </w:r>
            <w:r w:rsidRPr="008C696F">
              <w:rPr>
                <w:rFonts w:ascii="Times New Roman" w:hAnsi="Times New Roman" w:cs="Times New Roman"/>
              </w:rPr>
              <w:t>.</w:t>
            </w:r>
            <w:r w:rsidR="00726234">
              <w:rPr>
                <w:rFonts w:ascii="Times New Roman" w:hAnsi="Times New Roman" w:cs="Times New Roman"/>
              </w:rPr>
              <w:t>8</w:t>
            </w:r>
            <w:r w:rsidR="001B417D">
              <w:rPr>
                <w:rFonts w:ascii="Times New Roman" w:hAnsi="Times New Roman" w:cs="Times New Roman"/>
              </w:rPr>
              <w:t>6</w:t>
            </w:r>
          </w:p>
        </w:tc>
      </w:tr>
      <w:tr w:rsidR="0026611B" w:rsidRPr="008C696F" w14:paraId="27CF3540" w14:textId="77777777" w:rsidTr="009C4900">
        <w:tc>
          <w:tcPr>
            <w:tcW w:w="5000" w:type="pct"/>
            <w:gridSpan w:val="7"/>
          </w:tcPr>
          <w:p w14:paraId="71EDFD65" w14:textId="77777777" w:rsidR="0026611B" w:rsidRDefault="0026611B" w:rsidP="0026611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C696F">
              <w:rPr>
                <w:rFonts w:ascii="Times New Roman" w:hAnsi="Times New Roman" w:cs="Times New Roman"/>
              </w:rPr>
              <w:t>Model statistics</w:t>
            </w:r>
            <w:r w:rsidR="00726234">
              <w:rPr>
                <w:rFonts w:ascii="Times New Roman" w:hAnsi="Times New Roman" w:cs="Times New Roman"/>
              </w:rPr>
              <w:t>:</w:t>
            </w:r>
            <w:r w:rsidRPr="008C696F">
              <w:rPr>
                <w:rFonts w:ascii="Times New Roman" w:hAnsi="Times New Roman" w:cs="Times New Roman"/>
              </w:rPr>
              <w:t xml:space="preserve"> Adjusted R² = 0.3</w:t>
            </w:r>
            <w:r w:rsidR="00726234">
              <w:rPr>
                <w:rFonts w:ascii="Times New Roman" w:hAnsi="Times New Roman" w:cs="Times New Roman"/>
              </w:rPr>
              <w:t>6</w:t>
            </w:r>
            <w:r w:rsidR="001B417D">
              <w:rPr>
                <w:rFonts w:ascii="Times New Roman" w:hAnsi="Times New Roman" w:cs="Times New Roman"/>
              </w:rPr>
              <w:t>8</w:t>
            </w:r>
            <w:r w:rsidRPr="008C696F">
              <w:rPr>
                <w:rFonts w:ascii="Times New Roman" w:hAnsi="Times New Roman" w:cs="Times New Roman"/>
              </w:rPr>
              <w:t xml:space="preserve">, </w:t>
            </w:r>
            <w:bookmarkStart w:id="0" w:name="OLE_LINK1"/>
            <w:r w:rsidRPr="00D83E69">
              <w:rPr>
                <w:rFonts w:ascii="Times New Roman" w:hAnsi="Times New Roman" w:cs="Times New Roman"/>
              </w:rPr>
              <w:t>F(4,</w:t>
            </w:r>
            <w:r w:rsidR="00074A93" w:rsidRPr="00D83E69">
              <w:rPr>
                <w:rFonts w:ascii="Times New Roman" w:hAnsi="Times New Roman" w:cs="Times New Roman"/>
              </w:rPr>
              <w:t xml:space="preserve"> </w:t>
            </w:r>
            <w:r w:rsidR="00726234" w:rsidRPr="00D83E69">
              <w:rPr>
                <w:rFonts w:ascii="Times New Roman" w:hAnsi="Times New Roman" w:cs="Times New Roman"/>
              </w:rPr>
              <w:t>8</w:t>
            </w:r>
            <w:r w:rsidR="00FE695C" w:rsidRPr="00D83E69">
              <w:rPr>
                <w:rFonts w:ascii="Times New Roman" w:hAnsi="Times New Roman" w:cs="Times New Roman"/>
              </w:rPr>
              <w:t>2</w:t>
            </w:r>
            <w:r w:rsidR="00D66E79" w:rsidRPr="00D83E69">
              <w:rPr>
                <w:rFonts w:ascii="Times New Roman" w:hAnsi="Times New Roman" w:cs="Times New Roman"/>
              </w:rPr>
              <w:t>)</w:t>
            </w:r>
            <w:r w:rsidRPr="00D83E69">
              <w:rPr>
                <w:rFonts w:ascii="Times New Roman" w:hAnsi="Times New Roman" w:cs="Times New Roman"/>
              </w:rPr>
              <w:t xml:space="preserve"> </w:t>
            </w:r>
            <w:bookmarkEnd w:id="0"/>
            <w:r w:rsidRPr="00D83E69">
              <w:rPr>
                <w:rFonts w:ascii="Times New Roman" w:hAnsi="Times New Roman" w:cs="Times New Roman"/>
              </w:rPr>
              <w:t>= 1</w:t>
            </w:r>
            <w:r w:rsidR="00726234" w:rsidRPr="00D83E69">
              <w:rPr>
                <w:rFonts w:ascii="Times New Roman" w:hAnsi="Times New Roman" w:cs="Times New Roman"/>
              </w:rPr>
              <w:t>3</w:t>
            </w:r>
            <w:r w:rsidR="00074A93" w:rsidRPr="00D83E69">
              <w:rPr>
                <w:rFonts w:ascii="Times New Roman" w:hAnsi="Times New Roman" w:cs="Times New Roman"/>
              </w:rPr>
              <w:t>.</w:t>
            </w:r>
            <w:r w:rsidR="00726234" w:rsidRPr="00D83E69">
              <w:rPr>
                <w:rFonts w:ascii="Times New Roman" w:hAnsi="Times New Roman" w:cs="Times New Roman"/>
              </w:rPr>
              <w:t>50</w:t>
            </w:r>
            <w:r w:rsidR="004E6F57" w:rsidRPr="00D83E69">
              <w:rPr>
                <w:rFonts w:ascii="Times New Roman" w:hAnsi="Times New Roman" w:cs="Times New Roman"/>
              </w:rPr>
              <w:t>7</w:t>
            </w:r>
            <w:r w:rsidR="008F0A86" w:rsidRPr="00D83E69">
              <w:rPr>
                <w:rFonts w:ascii="Times New Roman" w:hAnsi="Times New Roman" w:cs="Times New Roman"/>
              </w:rPr>
              <w:t>,</w:t>
            </w:r>
            <w:r w:rsidRPr="008C696F">
              <w:rPr>
                <w:rFonts w:ascii="Times New Roman" w:hAnsi="Times New Roman" w:cs="Times New Roman"/>
              </w:rPr>
              <w:t xml:space="preserve"> p&lt;0.001</w:t>
            </w:r>
          </w:p>
          <w:p w14:paraId="5CF46B8F" w14:textId="02E63992" w:rsidR="00B22AFF" w:rsidRPr="008C696F" w:rsidRDefault="00B22AFF" w:rsidP="0026611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22AFF">
              <w:rPr>
                <w:rFonts w:ascii="Times New Roman" w:hAnsi="Times New Roman" w:cs="Times New Roman"/>
              </w:rPr>
              <w:t>VIF</w:t>
            </w:r>
            <w:r>
              <w:rPr>
                <w:rFonts w:ascii="Times New Roman" w:hAnsi="Times New Roman" w:cs="Times New Roman"/>
              </w:rPr>
              <w:t xml:space="preserve"> values</w:t>
            </w:r>
            <w:r w:rsidRPr="00B22AFF">
              <w:rPr>
                <w:rFonts w:ascii="Times New Roman" w:hAnsi="Times New Roman" w:cs="Times New Roman"/>
              </w:rPr>
              <w:t xml:space="preserve"> among the respective variables </w:t>
            </w:r>
            <w:r w:rsidRPr="00B22AFF">
              <w:rPr>
                <w:rFonts w:ascii="Times New Roman" w:hAnsi="Times New Roman" w:cs="Times New Roman"/>
                <w:lang w:val="en-US"/>
              </w:rPr>
              <w:t>ranged from 1.118 to 1.774</w:t>
            </w:r>
          </w:p>
        </w:tc>
      </w:tr>
    </w:tbl>
    <w:p w14:paraId="139D5356" w14:textId="7B86E0BC" w:rsidR="00DA794B" w:rsidRDefault="00F55848" w:rsidP="00F5584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: Unstandardized regression coefficient, </w:t>
      </w:r>
      <w:r w:rsidRPr="00F55848">
        <w:rPr>
          <w:rFonts w:ascii="Times New Roman" w:hAnsi="Times New Roman" w:cs="Times New Roman"/>
          <w:sz w:val="21"/>
          <w:szCs w:val="21"/>
        </w:rPr>
        <w:sym w:font="Symbol" w:char="F062"/>
      </w:r>
      <w:r>
        <w:rPr>
          <w:rFonts w:ascii="Times New Roman" w:hAnsi="Times New Roman" w:cs="Times New Roman"/>
          <w:sz w:val="21"/>
          <w:szCs w:val="21"/>
        </w:rPr>
        <w:t>: Standardized regression coefficient,</w:t>
      </w:r>
      <w:r w:rsidRPr="00F55848">
        <w:rPr>
          <w:rFonts w:ascii="Times New Roman" w:hAnsi="Times New Roman" w:cs="Times New Roman"/>
          <w:sz w:val="21"/>
          <w:szCs w:val="21"/>
        </w:rPr>
        <w:t xml:space="preserve"> </w:t>
      </w:r>
      <w:r w:rsidR="00CD66A2" w:rsidRPr="00CD66A2">
        <w:rPr>
          <w:rFonts w:ascii="Times New Roman" w:hAnsi="Times New Roman" w:cs="Times New Roman"/>
          <w:sz w:val="21"/>
          <w:szCs w:val="21"/>
        </w:rPr>
        <w:t xml:space="preserve">Bayley-III= </w:t>
      </w:r>
      <w:r w:rsidR="00CD66A2" w:rsidRPr="00CD66A2">
        <w:rPr>
          <w:rFonts w:ascii="Times New Roman" w:hAnsi="Times New Roman" w:cs="Times New Roman"/>
          <w:sz w:val="21"/>
          <w:szCs w:val="21"/>
          <w:lang w:val="en-US"/>
        </w:rPr>
        <w:t>Bayley Scales of Infant and Toddler Development-Third Edition</w:t>
      </w:r>
      <w:r w:rsidR="00CD66A2">
        <w:rPr>
          <w:rFonts w:ascii="Times New Roman" w:hAnsi="Times New Roman" w:cs="Times New Roman"/>
          <w:sz w:val="21"/>
          <w:szCs w:val="21"/>
          <w:lang w:val="en-US"/>
        </w:rPr>
        <w:t>,</w:t>
      </w:r>
      <w:r w:rsidR="00CD66A2" w:rsidRPr="00CD66A2">
        <w:rPr>
          <w:rFonts w:ascii="Times New Roman" w:hAnsi="Times New Roman" w:cs="Times New Roman"/>
          <w:sz w:val="21"/>
          <w:szCs w:val="21"/>
        </w:rPr>
        <w:t xml:space="preserve"> </w:t>
      </w:r>
      <w:r w:rsidR="00CD66A2">
        <w:rPr>
          <w:rFonts w:ascii="Times New Roman" w:hAnsi="Times New Roman" w:cs="Times New Roman"/>
          <w:sz w:val="21"/>
          <w:szCs w:val="21"/>
        </w:rPr>
        <w:t xml:space="preserve">BPD= </w:t>
      </w:r>
      <w:r w:rsidR="00CD66A2" w:rsidRPr="00CD66A2">
        <w:rPr>
          <w:rFonts w:ascii="Times New Roman" w:hAnsi="Times New Roman" w:cs="Times New Roman"/>
          <w:sz w:val="21"/>
          <w:szCs w:val="21"/>
          <w:lang w:val="en-US"/>
        </w:rPr>
        <w:t>Bronchopulmonary dysplasia</w:t>
      </w:r>
      <w:r w:rsidR="00CD66A2">
        <w:rPr>
          <w:rFonts w:ascii="Times New Roman" w:hAnsi="Times New Roman" w:cs="Times New Roman"/>
          <w:sz w:val="21"/>
          <w:szCs w:val="21"/>
          <w:lang w:val="en-US"/>
        </w:rPr>
        <w:t>,</w:t>
      </w:r>
      <w:r w:rsidR="00CD66A2" w:rsidRPr="00CD66A2">
        <w:rPr>
          <w:rFonts w:ascii="Times New Roman" w:hAnsi="Times New Roman" w:cs="Times New Roman"/>
          <w:sz w:val="21"/>
          <w:szCs w:val="21"/>
        </w:rPr>
        <w:t xml:space="preserve"> </w:t>
      </w:r>
      <w:r w:rsidR="00CD66A2">
        <w:rPr>
          <w:rFonts w:ascii="Times New Roman" w:hAnsi="Times New Roman" w:cs="Times New Roman"/>
          <w:sz w:val="21"/>
          <w:szCs w:val="21"/>
        </w:rPr>
        <w:t xml:space="preserve">IVH= </w:t>
      </w:r>
      <w:r w:rsidR="00CD66A2" w:rsidRPr="00CD66A2">
        <w:rPr>
          <w:rFonts w:ascii="Times New Roman" w:hAnsi="Times New Roman" w:cs="Times New Roman"/>
          <w:sz w:val="21"/>
          <w:szCs w:val="21"/>
          <w:lang w:val="en-US"/>
        </w:rPr>
        <w:t>Intraventriculer hemorrhage</w:t>
      </w:r>
      <w:r w:rsidR="00CD66A2">
        <w:rPr>
          <w:rFonts w:ascii="Times New Roman" w:hAnsi="Times New Roman" w:cs="Times New Roman"/>
          <w:sz w:val="21"/>
          <w:szCs w:val="21"/>
          <w:lang w:val="en-US"/>
        </w:rPr>
        <w:t>,</w:t>
      </w:r>
      <w:r w:rsidR="00CD66A2" w:rsidRPr="00CD66A2">
        <w:rPr>
          <w:rFonts w:ascii="Times New Roman" w:hAnsi="Times New Roman" w:cs="Times New Roman"/>
          <w:sz w:val="21"/>
          <w:szCs w:val="21"/>
        </w:rPr>
        <w:t xml:space="preserve"> </w:t>
      </w:r>
      <w:r w:rsidR="00CD66A2" w:rsidRPr="00F24DA4">
        <w:rPr>
          <w:rFonts w:ascii="Times New Roman" w:hAnsi="Times New Roman" w:cs="Times New Roman"/>
          <w:sz w:val="21"/>
          <w:szCs w:val="21"/>
        </w:rPr>
        <w:t>MOS-R= Motor Optimality Score-Revised</w:t>
      </w:r>
      <w:r>
        <w:rPr>
          <w:rFonts w:ascii="Times New Roman" w:hAnsi="Times New Roman" w:cs="Times New Roman"/>
          <w:sz w:val="21"/>
          <w:szCs w:val="21"/>
        </w:rPr>
        <w:t>, SE: Standart error</w:t>
      </w:r>
      <w:r w:rsidR="009D58AD">
        <w:rPr>
          <w:rFonts w:ascii="Times New Roman" w:hAnsi="Times New Roman" w:cs="Times New Roman"/>
          <w:sz w:val="21"/>
          <w:szCs w:val="21"/>
        </w:rPr>
        <w:t>.</w:t>
      </w:r>
      <w:r w:rsidR="00A323C0">
        <w:rPr>
          <w:rFonts w:ascii="Times New Roman" w:hAnsi="Times New Roman" w:cs="Times New Roman"/>
          <w:sz w:val="21"/>
          <w:szCs w:val="21"/>
        </w:rPr>
        <w:t xml:space="preserve"> VIF= M</w:t>
      </w:r>
      <w:r w:rsidR="00A323C0" w:rsidRPr="00585834">
        <w:rPr>
          <w:rFonts w:ascii="Times New Roman" w:hAnsi="Times New Roman" w:cs="Times New Roman"/>
          <w:sz w:val="21"/>
          <w:szCs w:val="21"/>
        </w:rPr>
        <w:t>ulticollinearity</w:t>
      </w:r>
    </w:p>
    <w:p w14:paraId="112059CB" w14:textId="77777777" w:rsidR="00F55848" w:rsidRDefault="00F55848" w:rsidP="00F5584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F24DA4">
        <w:rPr>
          <w:rFonts w:ascii="Times New Roman" w:hAnsi="Times New Roman" w:cs="Times New Roman"/>
          <w:sz w:val="21"/>
          <w:szCs w:val="21"/>
        </w:rPr>
        <w:t>Bold values indicates statistically significant at the P &lt; 0.05 level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48849430" w14:textId="77777777" w:rsidR="00BD4AFC" w:rsidRDefault="00BD4AFC" w:rsidP="00DA794B">
      <w:pPr>
        <w:spacing w:line="360" w:lineRule="auto"/>
        <w:rPr>
          <w:rFonts w:ascii="Times New Roman" w:hAnsi="Times New Roman" w:cs="Times New Roman"/>
        </w:rPr>
      </w:pPr>
    </w:p>
    <w:p w14:paraId="2AAAEDF4" w14:textId="77777777" w:rsidR="00BD4AFC" w:rsidRDefault="00BD4AFC" w:rsidP="00DA794B">
      <w:pPr>
        <w:spacing w:line="360" w:lineRule="auto"/>
        <w:rPr>
          <w:rFonts w:ascii="Times New Roman" w:hAnsi="Times New Roman" w:cs="Times New Roman"/>
        </w:rPr>
      </w:pPr>
    </w:p>
    <w:p w14:paraId="55CAF98E" w14:textId="77777777" w:rsidR="00BD4AFC" w:rsidRPr="00DA794B" w:rsidRDefault="00BD4AFC" w:rsidP="00DA794B">
      <w:pPr>
        <w:spacing w:line="360" w:lineRule="auto"/>
        <w:rPr>
          <w:rFonts w:ascii="Times New Roman" w:hAnsi="Times New Roman" w:cs="Times New Roman"/>
        </w:rPr>
      </w:pPr>
    </w:p>
    <w:sectPr w:rsidR="00BD4AFC" w:rsidRPr="00DA794B" w:rsidSect="00CD66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4B"/>
    <w:rsid w:val="00005F70"/>
    <w:rsid w:val="000101C6"/>
    <w:rsid w:val="00010E7F"/>
    <w:rsid w:val="00011460"/>
    <w:rsid w:val="000207DB"/>
    <w:rsid w:val="00027EE8"/>
    <w:rsid w:val="00032AD6"/>
    <w:rsid w:val="00035652"/>
    <w:rsid w:val="0003640C"/>
    <w:rsid w:val="00037A57"/>
    <w:rsid w:val="00040828"/>
    <w:rsid w:val="00040F2E"/>
    <w:rsid w:val="00051EAD"/>
    <w:rsid w:val="0005385D"/>
    <w:rsid w:val="0005405C"/>
    <w:rsid w:val="000558A3"/>
    <w:rsid w:val="000577AF"/>
    <w:rsid w:val="00070793"/>
    <w:rsid w:val="000732EB"/>
    <w:rsid w:val="00074A93"/>
    <w:rsid w:val="000756AD"/>
    <w:rsid w:val="0007755A"/>
    <w:rsid w:val="00077DEF"/>
    <w:rsid w:val="0008143F"/>
    <w:rsid w:val="00081949"/>
    <w:rsid w:val="0009123D"/>
    <w:rsid w:val="00092448"/>
    <w:rsid w:val="00094754"/>
    <w:rsid w:val="000A0CA1"/>
    <w:rsid w:val="000A34FF"/>
    <w:rsid w:val="000A5F2C"/>
    <w:rsid w:val="000A66F2"/>
    <w:rsid w:val="000A7B77"/>
    <w:rsid w:val="000B18D8"/>
    <w:rsid w:val="000B70F2"/>
    <w:rsid w:val="000C7E1E"/>
    <w:rsid w:val="000D1A99"/>
    <w:rsid w:val="000D31FC"/>
    <w:rsid w:val="000D4952"/>
    <w:rsid w:val="000F0254"/>
    <w:rsid w:val="000F2FD6"/>
    <w:rsid w:val="000F4425"/>
    <w:rsid w:val="000F45CB"/>
    <w:rsid w:val="000F5604"/>
    <w:rsid w:val="000F790D"/>
    <w:rsid w:val="00104E5C"/>
    <w:rsid w:val="001056D3"/>
    <w:rsid w:val="001106F3"/>
    <w:rsid w:val="00125D69"/>
    <w:rsid w:val="00133497"/>
    <w:rsid w:val="00135DBA"/>
    <w:rsid w:val="00140F30"/>
    <w:rsid w:val="001451ED"/>
    <w:rsid w:val="001464F2"/>
    <w:rsid w:val="00154272"/>
    <w:rsid w:val="00156951"/>
    <w:rsid w:val="00167911"/>
    <w:rsid w:val="001701FB"/>
    <w:rsid w:val="00173D6F"/>
    <w:rsid w:val="00177381"/>
    <w:rsid w:val="00177FE0"/>
    <w:rsid w:val="0018329D"/>
    <w:rsid w:val="00195433"/>
    <w:rsid w:val="0019724E"/>
    <w:rsid w:val="001A1270"/>
    <w:rsid w:val="001A45FC"/>
    <w:rsid w:val="001A6047"/>
    <w:rsid w:val="001B01A4"/>
    <w:rsid w:val="001B2857"/>
    <w:rsid w:val="001B417D"/>
    <w:rsid w:val="001C2A38"/>
    <w:rsid w:val="001C3602"/>
    <w:rsid w:val="001C58A2"/>
    <w:rsid w:val="001C65FE"/>
    <w:rsid w:val="001D015C"/>
    <w:rsid w:val="001D0230"/>
    <w:rsid w:val="001D058B"/>
    <w:rsid w:val="001D07E9"/>
    <w:rsid w:val="001D5013"/>
    <w:rsid w:val="001D555F"/>
    <w:rsid w:val="001D7BBC"/>
    <w:rsid w:val="001E5D43"/>
    <w:rsid w:val="001F0280"/>
    <w:rsid w:val="001F4929"/>
    <w:rsid w:val="001F498D"/>
    <w:rsid w:val="0020008E"/>
    <w:rsid w:val="00202C17"/>
    <w:rsid w:val="00205519"/>
    <w:rsid w:val="0020755A"/>
    <w:rsid w:val="00215F3E"/>
    <w:rsid w:val="002167A7"/>
    <w:rsid w:val="00221E6A"/>
    <w:rsid w:val="00224263"/>
    <w:rsid w:val="00234267"/>
    <w:rsid w:val="00234CE2"/>
    <w:rsid w:val="00236520"/>
    <w:rsid w:val="00243260"/>
    <w:rsid w:val="00251DB6"/>
    <w:rsid w:val="00253094"/>
    <w:rsid w:val="0025347B"/>
    <w:rsid w:val="002545DD"/>
    <w:rsid w:val="00263263"/>
    <w:rsid w:val="002634E4"/>
    <w:rsid w:val="002637B3"/>
    <w:rsid w:val="0026611B"/>
    <w:rsid w:val="00266956"/>
    <w:rsid w:val="002672EC"/>
    <w:rsid w:val="002674D2"/>
    <w:rsid w:val="00270DAD"/>
    <w:rsid w:val="002743CB"/>
    <w:rsid w:val="00280D94"/>
    <w:rsid w:val="00287AAE"/>
    <w:rsid w:val="00294025"/>
    <w:rsid w:val="002A68D0"/>
    <w:rsid w:val="002B19B6"/>
    <w:rsid w:val="002B19F2"/>
    <w:rsid w:val="002B235E"/>
    <w:rsid w:val="002B7EEF"/>
    <w:rsid w:val="002C2144"/>
    <w:rsid w:val="002C40F5"/>
    <w:rsid w:val="002D0167"/>
    <w:rsid w:val="002D0BF9"/>
    <w:rsid w:val="002D11B0"/>
    <w:rsid w:val="002D4630"/>
    <w:rsid w:val="002D49BA"/>
    <w:rsid w:val="002D7741"/>
    <w:rsid w:val="002D7CC9"/>
    <w:rsid w:val="002E76D4"/>
    <w:rsid w:val="002F2821"/>
    <w:rsid w:val="002F47C5"/>
    <w:rsid w:val="002F77EC"/>
    <w:rsid w:val="0030040F"/>
    <w:rsid w:val="00306AF8"/>
    <w:rsid w:val="003179D0"/>
    <w:rsid w:val="00322812"/>
    <w:rsid w:val="003276F6"/>
    <w:rsid w:val="003300B4"/>
    <w:rsid w:val="00332CDD"/>
    <w:rsid w:val="003376D5"/>
    <w:rsid w:val="00342E2D"/>
    <w:rsid w:val="003456B0"/>
    <w:rsid w:val="003463F3"/>
    <w:rsid w:val="0034675E"/>
    <w:rsid w:val="00352274"/>
    <w:rsid w:val="00352B13"/>
    <w:rsid w:val="00355DAB"/>
    <w:rsid w:val="00361281"/>
    <w:rsid w:val="00362D95"/>
    <w:rsid w:val="00363156"/>
    <w:rsid w:val="00363F2C"/>
    <w:rsid w:val="00364EDF"/>
    <w:rsid w:val="00367493"/>
    <w:rsid w:val="00374E69"/>
    <w:rsid w:val="003820A1"/>
    <w:rsid w:val="00382D73"/>
    <w:rsid w:val="003832CC"/>
    <w:rsid w:val="0039172B"/>
    <w:rsid w:val="003930BD"/>
    <w:rsid w:val="003A0111"/>
    <w:rsid w:val="003A4585"/>
    <w:rsid w:val="003B6238"/>
    <w:rsid w:val="003C4E99"/>
    <w:rsid w:val="003D3D88"/>
    <w:rsid w:val="003D72A7"/>
    <w:rsid w:val="003D7D6D"/>
    <w:rsid w:val="003F19CE"/>
    <w:rsid w:val="003F2841"/>
    <w:rsid w:val="003F693C"/>
    <w:rsid w:val="00400C22"/>
    <w:rsid w:val="00400D52"/>
    <w:rsid w:val="00403232"/>
    <w:rsid w:val="00403668"/>
    <w:rsid w:val="004105E7"/>
    <w:rsid w:val="004108D8"/>
    <w:rsid w:val="00410EA0"/>
    <w:rsid w:val="00412E63"/>
    <w:rsid w:val="004137B2"/>
    <w:rsid w:val="00414743"/>
    <w:rsid w:val="00416347"/>
    <w:rsid w:val="00420A42"/>
    <w:rsid w:val="004255AD"/>
    <w:rsid w:val="00425DA3"/>
    <w:rsid w:val="004268C6"/>
    <w:rsid w:val="0043267F"/>
    <w:rsid w:val="00441F67"/>
    <w:rsid w:val="0044646E"/>
    <w:rsid w:val="00453855"/>
    <w:rsid w:val="0045488C"/>
    <w:rsid w:val="0046500E"/>
    <w:rsid w:val="0046579F"/>
    <w:rsid w:val="0047183E"/>
    <w:rsid w:val="00476731"/>
    <w:rsid w:val="00486CFB"/>
    <w:rsid w:val="00487FD7"/>
    <w:rsid w:val="00493B9E"/>
    <w:rsid w:val="004A4D83"/>
    <w:rsid w:val="004A554D"/>
    <w:rsid w:val="004A5D09"/>
    <w:rsid w:val="004B0108"/>
    <w:rsid w:val="004B4216"/>
    <w:rsid w:val="004B7A02"/>
    <w:rsid w:val="004C1BD5"/>
    <w:rsid w:val="004C44FC"/>
    <w:rsid w:val="004C72B4"/>
    <w:rsid w:val="004D341C"/>
    <w:rsid w:val="004E00CE"/>
    <w:rsid w:val="004E0AD2"/>
    <w:rsid w:val="004E6F57"/>
    <w:rsid w:val="004F4B33"/>
    <w:rsid w:val="004F6FAA"/>
    <w:rsid w:val="00507C6C"/>
    <w:rsid w:val="00513506"/>
    <w:rsid w:val="00517093"/>
    <w:rsid w:val="00520A00"/>
    <w:rsid w:val="005243C0"/>
    <w:rsid w:val="005320D7"/>
    <w:rsid w:val="00534FBB"/>
    <w:rsid w:val="00541980"/>
    <w:rsid w:val="005455AF"/>
    <w:rsid w:val="00547853"/>
    <w:rsid w:val="00551BB5"/>
    <w:rsid w:val="00557A13"/>
    <w:rsid w:val="0056452C"/>
    <w:rsid w:val="00576039"/>
    <w:rsid w:val="0057789E"/>
    <w:rsid w:val="00580085"/>
    <w:rsid w:val="00581D44"/>
    <w:rsid w:val="00583F5C"/>
    <w:rsid w:val="00585834"/>
    <w:rsid w:val="0058771B"/>
    <w:rsid w:val="005A1010"/>
    <w:rsid w:val="005A1034"/>
    <w:rsid w:val="005A1CAE"/>
    <w:rsid w:val="005A7F6D"/>
    <w:rsid w:val="005C51FA"/>
    <w:rsid w:val="005C57EE"/>
    <w:rsid w:val="005D0CBC"/>
    <w:rsid w:val="005D5527"/>
    <w:rsid w:val="005E21F4"/>
    <w:rsid w:val="005F32B3"/>
    <w:rsid w:val="005F3ACD"/>
    <w:rsid w:val="005F42E6"/>
    <w:rsid w:val="006036EB"/>
    <w:rsid w:val="006063BB"/>
    <w:rsid w:val="006077C1"/>
    <w:rsid w:val="00615F36"/>
    <w:rsid w:val="00627737"/>
    <w:rsid w:val="00631FDD"/>
    <w:rsid w:val="006410D9"/>
    <w:rsid w:val="00641F33"/>
    <w:rsid w:val="0064206C"/>
    <w:rsid w:val="00653D0F"/>
    <w:rsid w:val="00653DDA"/>
    <w:rsid w:val="00663229"/>
    <w:rsid w:val="00664BFB"/>
    <w:rsid w:val="00666990"/>
    <w:rsid w:val="00670AFD"/>
    <w:rsid w:val="0067200E"/>
    <w:rsid w:val="006754F4"/>
    <w:rsid w:val="00675DED"/>
    <w:rsid w:val="0068108A"/>
    <w:rsid w:val="00681CFF"/>
    <w:rsid w:val="00682149"/>
    <w:rsid w:val="006922B5"/>
    <w:rsid w:val="006A4672"/>
    <w:rsid w:val="006A606F"/>
    <w:rsid w:val="006B1611"/>
    <w:rsid w:val="006B1AB3"/>
    <w:rsid w:val="006B22F9"/>
    <w:rsid w:val="006B2801"/>
    <w:rsid w:val="006B4764"/>
    <w:rsid w:val="006B6507"/>
    <w:rsid w:val="006C0AA9"/>
    <w:rsid w:val="006C4917"/>
    <w:rsid w:val="006C561C"/>
    <w:rsid w:val="006C6FF9"/>
    <w:rsid w:val="006C7ACA"/>
    <w:rsid w:val="006D4CCA"/>
    <w:rsid w:val="006D5D57"/>
    <w:rsid w:val="006D7429"/>
    <w:rsid w:val="006D78FF"/>
    <w:rsid w:val="006F0EA4"/>
    <w:rsid w:val="006F31F9"/>
    <w:rsid w:val="006F45AF"/>
    <w:rsid w:val="006F60EF"/>
    <w:rsid w:val="00703BF5"/>
    <w:rsid w:val="007057AB"/>
    <w:rsid w:val="0071288B"/>
    <w:rsid w:val="00720440"/>
    <w:rsid w:val="007221AE"/>
    <w:rsid w:val="00726234"/>
    <w:rsid w:val="00726731"/>
    <w:rsid w:val="00726BB3"/>
    <w:rsid w:val="00730776"/>
    <w:rsid w:val="0073406B"/>
    <w:rsid w:val="007341D4"/>
    <w:rsid w:val="00741436"/>
    <w:rsid w:val="0074260C"/>
    <w:rsid w:val="00743AB2"/>
    <w:rsid w:val="00747069"/>
    <w:rsid w:val="007479B9"/>
    <w:rsid w:val="007500B2"/>
    <w:rsid w:val="00752798"/>
    <w:rsid w:val="00753DE9"/>
    <w:rsid w:val="00764316"/>
    <w:rsid w:val="00766B35"/>
    <w:rsid w:val="007700BF"/>
    <w:rsid w:val="00774167"/>
    <w:rsid w:val="00775AC1"/>
    <w:rsid w:val="00777724"/>
    <w:rsid w:val="007813DA"/>
    <w:rsid w:val="00781CCA"/>
    <w:rsid w:val="00787273"/>
    <w:rsid w:val="00796369"/>
    <w:rsid w:val="007A3E94"/>
    <w:rsid w:val="007A653E"/>
    <w:rsid w:val="007B1C72"/>
    <w:rsid w:val="007B4528"/>
    <w:rsid w:val="007B7A51"/>
    <w:rsid w:val="007D1DCA"/>
    <w:rsid w:val="007D5662"/>
    <w:rsid w:val="007D67B0"/>
    <w:rsid w:val="007D7463"/>
    <w:rsid w:val="007E7A35"/>
    <w:rsid w:val="007F085C"/>
    <w:rsid w:val="007F3F8B"/>
    <w:rsid w:val="007F53D5"/>
    <w:rsid w:val="007F706A"/>
    <w:rsid w:val="008006D9"/>
    <w:rsid w:val="0080358F"/>
    <w:rsid w:val="008035B4"/>
    <w:rsid w:val="00805352"/>
    <w:rsid w:val="0081046C"/>
    <w:rsid w:val="00811A3E"/>
    <w:rsid w:val="008161AF"/>
    <w:rsid w:val="00820D3A"/>
    <w:rsid w:val="00820E04"/>
    <w:rsid w:val="00824431"/>
    <w:rsid w:val="0082717B"/>
    <w:rsid w:val="00834817"/>
    <w:rsid w:val="0083737F"/>
    <w:rsid w:val="00842EFD"/>
    <w:rsid w:val="0084756E"/>
    <w:rsid w:val="00847A14"/>
    <w:rsid w:val="00850AC9"/>
    <w:rsid w:val="008535C9"/>
    <w:rsid w:val="008679BC"/>
    <w:rsid w:val="008700C8"/>
    <w:rsid w:val="00880096"/>
    <w:rsid w:val="00880944"/>
    <w:rsid w:val="00881786"/>
    <w:rsid w:val="0088503F"/>
    <w:rsid w:val="00886DB1"/>
    <w:rsid w:val="008949F8"/>
    <w:rsid w:val="00895994"/>
    <w:rsid w:val="008A0CAF"/>
    <w:rsid w:val="008C03AB"/>
    <w:rsid w:val="008C34F7"/>
    <w:rsid w:val="008C696F"/>
    <w:rsid w:val="008D165E"/>
    <w:rsid w:val="008D1CC2"/>
    <w:rsid w:val="008D643A"/>
    <w:rsid w:val="008D65C2"/>
    <w:rsid w:val="008F0A86"/>
    <w:rsid w:val="008F7F51"/>
    <w:rsid w:val="00902ED4"/>
    <w:rsid w:val="0091192A"/>
    <w:rsid w:val="0091271C"/>
    <w:rsid w:val="00915EF6"/>
    <w:rsid w:val="00920002"/>
    <w:rsid w:val="00920B32"/>
    <w:rsid w:val="00921145"/>
    <w:rsid w:val="00923043"/>
    <w:rsid w:val="00927736"/>
    <w:rsid w:val="00927D30"/>
    <w:rsid w:val="00927D85"/>
    <w:rsid w:val="009340E1"/>
    <w:rsid w:val="0094199C"/>
    <w:rsid w:val="0094646E"/>
    <w:rsid w:val="00953392"/>
    <w:rsid w:val="00954B6D"/>
    <w:rsid w:val="009564AD"/>
    <w:rsid w:val="0096252B"/>
    <w:rsid w:val="0096586A"/>
    <w:rsid w:val="00974124"/>
    <w:rsid w:val="009746C4"/>
    <w:rsid w:val="00996FDF"/>
    <w:rsid w:val="009A432A"/>
    <w:rsid w:val="009B57D5"/>
    <w:rsid w:val="009B699F"/>
    <w:rsid w:val="009C4900"/>
    <w:rsid w:val="009D1584"/>
    <w:rsid w:val="009D15E6"/>
    <w:rsid w:val="009D58AD"/>
    <w:rsid w:val="009E0C3F"/>
    <w:rsid w:val="009E189A"/>
    <w:rsid w:val="009E7A50"/>
    <w:rsid w:val="00A0120F"/>
    <w:rsid w:val="00A03B1C"/>
    <w:rsid w:val="00A04D97"/>
    <w:rsid w:val="00A0660F"/>
    <w:rsid w:val="00A06F8B"/>
    <w:rsid w:val="00A11EFF"/>
    <w:rsid w:val="00A1218C"/>
    <w:rsid w:val="00A13D4E"/>
    <w:rsid w:val="00A14D63"/>
    <w:rsid w:val="00A17777"/>
    <w:rsid w:val="00A21EDB"/>
    <w:rsid w:val="00A24B2E"/>
    <w:rsid w:val="00A257D7"/>
    <w:rsid w:val="00A26275"/>
    <w:rsid w:val="00A2662A"/>
    <w:rsid w:val="00A31D9B"/>
    <w:rsid w:val="00A323C0"/>
    <w:rsid w:val="00A337C4"/>
    <w:rsid w:val="00A33EE3"/>
    <w:rsid w:val="00A37F35"/>
    <w:rsid w:val="00A4334B"/>
    <w:rsid w:val="00A4475B"/>
    <w:rsid w:val="00A4667A"/>
    <w:rsid w:val="00A528F0"/>
    <w:rsid w:val="00A55F3A"/>
    <w:rsid w:val="00A5636A"/>
    <w:rsid w:val="00A6447D"/>
    <w:rsid w:val="00A66587"/>
    <w:rsid w:val="00A70492"/>
    <w:rsid w:val="00A72C3A"/>
    <w:rsid w:val="00A74467"/>
    <w:rsid w:val="00A77E01"/>
    <w:rsid w:val="00A80485"/>
    <w:rsid w:val="00A81277"/>
    <w:rsid w:val="00A815A3"/>
    <w:rsid w:val="00A91139"/>
    <w:rsid w:val="00A911C8"/>
    <w:rsid w:val="00A974DF"/>
    <w:rsid w:val="00AA0BF0"/>
    <w:rsid w:val="00AA115D"/>
    <w:rsid w:val="00AA193A"/>
    <w:rsid w:val="00AB1CA8"/>
    <w:rsid w:val="00AB53D2"/>
    <w:rsid w:val="00AC0A32"/>
    <w:rsid w:val="00AC0D74"/>
    <w:rsid w:val="00AC2747"/>
    <w:rsid w:val="00AC2DC1"/>
    <w:rsid w:val="00AC2E6D"/>
    <w:rsid w:val="00AC3C03"/>
    <w:rsid w:val="00AC65E4"/>
    <w:rsid w:val="00AC70C5"/>
    <w:rsid w:val="00AE0D57"/>
    <w:rsid w:val="00AF279C"/>
    <w:rsid w:val="00AF6950"/>
    <w:rsid w:val="00AF7027"/>
    <w:rsid w:val="00B0168A"/>
    <w:rsid w:val="00B01E9E"/>
    <w:rsid w:val="00B05BC2"/>
    <w:rsid w:val="00B10C71"/>
    <w:rsid w:val="00B13669"/>
    <w:rsid w:val="00B13D50"/>
    <w:rsid w:val="00B176FB"/>
    <w:rsid w:val="00B22AFF"/>
    <w:rsid w:val="00B26145"/>
    <w:rsid w:val="00B4217D"/>
    <w:rsid w:val="00B51EF1"/>
    <w:rsid w:val="00B52DBD"/>
    <w:rsid w:val="00B553C2"/>
    <w:rsid w:val="00B57088"/>
    <w:rsid w:val="00B6005B"/>
    <w:rsid w:val="00B65CC5"/>
    <w:rsid w:val="00B65D32"/>
    <w:rsid w:val="00B671C2"/>
    <w:rsid w:val="00B75F7E"/>
    <w:rsid w:val="00B90E48"/>
    <w:rsid w:val="00B9339A"/>
    <w:rsid w:val="00BA0841"/>
    <w:rsid w:val="00BA5044"/>
    <w:rsid w:val="00BB180C"/>
    <w:rsid w:val="00BC28E3"/>
    <w:rsid w:val="00BC4572"/>
    <w:rsid w:val="00BD4952"/>
    <w:rsid w:val="00BD4AFC"/>
    <w:rsid w:val="00BD74C4"/>
    <w:rsid w:val="00BF3934"/>
    <w:rsid w:val="00BF43FB"/>
    <w:rsid w:val="00BF59F3"/>
    <w:rsid w:val="00BF681A"/>
    <w:rsid w:val="00C000EB"/>
    <w:rsid w:val="00C01050"/>
    <w:rsid w:val="00C02F9C"/>
    <w:rsid w:val="00C07ECB"/>
    <w:rsid w:val="00C132B2"/>
    <w:rsid w:val="00C14C10"/>
    <w:rsid w:val="00C34083"/>
    <w:rsid w:val="00C42BD6"/>
    <w:rsid w:val="00C464FB"/>
    <w:rsid w:val="00C5758F"/>
    <w:rsid w:val="00C60E03"/>
    <w:rsid w:val="00C671E3"/>
    <w:rsid w:val="00C72129"/>
    <w:rsid w:val="00C77CDF"/>
    <w:rsid w:val="00C8187F"/>
    <w:rsid w:val="00C820E8"/>
    <w:rsid w:val="00C87F9C"/>
    <w:rsid w:val="00C945E5"/>
    <w:rsid w:val="00C96273"/>
    <w:rsid w:val="00CB19C4"/>
    <w:rsid w:val="00CB3195"/>
    <w:rsid w:val="00CB388E"/>
    <w:rsid w:val="00CB4796"/>
    <w:rsid w:val="00CB5F05"/>
    <w:rsid w:val="00CD26B3"/>
    <w:rsid w:val="00CD66A2"/>
    <w:rsid w:val="00CE7E4D"/>
    <w:rsid w:val="00CF076E"/>
    <w:rsid w:val="00CF2AE3"/>
    <w:rsid w:val="00CF502F"/>
    <w:rsid w:val="00CF7290"/>
    <w:rsid w:val="00D018E2"/>
    <w:rsid w:val="00D02DFB"/>
    <w:rsid w:val="00D0302F"/>
    <w:rsid w:val="00D07D1A"/>
    <w:rsid w:val="00D10D06"/>
    <w:rsid w:val="00D11FBE"/>
    <w:rsid w:val="00D149E8"/>
    <w:rsid w:val="00D222E1"/>
    <w:rsid w:val="00D25E2A"/>
    <w:rsid w:val="00D34BB1"/>
    <w:rsid w:val="00D359F7"/>
    <w:rsid w:val="00D4596A"/>
    <w:rsid w:val="00D50947"/>
    <w:rsid w:val="00D55D8F"/>
    <w:rsid w:val="00D57277"/>
    <w:rsid w:val="00D61C59"/>
    <w:rsid w:val="00D665C3"/>
    <w:rsid w:val="00D66E79"/>
    <w:rsid w:val="00D67230"/>
    <w:rsid w:val="00D71BEF"/>
    <w:rsid w:val="00D75E13"/>
    <w:rsid w:val="00D77821"/>
    <w:rsid w:val="00D810EB"/>
    <w:rsid w:val="00D83E69"/>
    <w:rsid w:val="00D843AE"/>
    <w:rsid w:val="00D856E6"/>
    <w:rsid w:val="00D90656"/>
    <w:rsid w:val="00D941E8"/>
    <w:rsid w:val="00D96675"/>
    <w:rsid w:val="00D97443"/>
    <w:rsid w:val="00DA0BFA"/>
    <w:rsid w:val="00DA0E63"/>
    <w:rsid w:val="00DA4581"/>
    <w:rsid w:val="00DA794B"/>
    <w:rsid w:val="00DB52B3"/>
    <w:rsid w:val="00DC384A"/>
    <w:rsid w:val="00DC460D"/>
    <w:rsid w:val="00DD52C6"/>
    <w:rsid w:val="00DE0F63"/>
    <w:rsid w:val="00DE44D8"/>
    <w:rsid w:val="00DE7364"/>
    <w:rsid w:val="00DF3CAA"/>
    <w:rsid w:val="00DF5D39"/>
    <w:rsid w:val="00E00A27"/>
    <w:rsid w:val="00E0336E"/>
    <w:rsid w:val="00E04E08"/>
    <w:rsid w:val="00E05AB5"/>
    <w:rsid w:val="00E122DA"/>
    <w:rsid w:val="00E12B32"/>
    <w:rsid w:val="00E13730"/>
    <w:rsid w:val="00E16083"/>
    <w:rsid w:val="00E16D32"/>
    <w:rsid w:val="00E221D8"/>
    <w:rsid w:val="00E23080"/>
    <w:rsid w:val="00E24427"/>
    <w:rsid w:val="00E339C1"/>
    <w:rsid w:val="00E43E80"/>
    <w:rsid w:val="00E478E0"/>
    <w:rsid w:val="00E60F82"/>
    <w:rsid w:val="00E615C4"/>
    <w:rsid w:val="00E61D10"/>
    <w:rsid w:val="00E7334E"/>
    <w:rsid w:val="00E737E2"/>
    <w:rsid w:val="00E750A8"/>
    <w:rsid w:val="00E75244"/>
    <w:rsid w:val="00E818F8"/>
    <w:rsid w:val="00E855C1"/>
    <w:rsid w:val="00E91FC5"/>
    <w:rsid w:val="00E932B2"/>
    <w:rsid w:val="00E94330"/>
    <w:rsid w:val="00E96425"/>
    <w:rsid w:val="00E9769E"/>
    <w:rsid w:val="00EA1761"/>
    <w:rsid w:val="00EA26E1"/>
    <w:rsid w:val="00EB2F82"/>
    <w:rsid w:val="00EB3259"/>
    <w:rsid w:val="00EB3696"/>
    <w:rsid w:val="00EB4A6C"/>
    <w:rsid w:val="00EC5047"/>
    <w:rsid w:val="00EC6F8D"/>
    <w:rsid w:val="00ED0BA1"/>
    <w:rsid w:val="00ED481C"/>
    <w:rsid w:val="00ED74ED"/>
    <w:rsid w:val="00EE017D"/>
    <w:rsid w:val="00EE5C3B"/>
    <w:rsid w:val="00EE5C93"/>
    <w:rsid w:val="00EE776C"/>
    <w:rsid w:val="00EF0CDC"/>
    <w:rsid w:val="00EF2028"/>
    <w:rsid w:val="00EF3F19"/>
    <w:rsid w:val="00F10188"/>
    <w:rsid w:val="00F11929"/>
    <w:rsid w:val="00F25B10"/>
    <w:rsid w:val="00F27E18"/>
    <w:rsid w:val="00F3526F"/>
    <w:rsid w:val="00F356D5"/>
    <w:rsid w:val="00F377DB"/>
    <w:rsid w:val="00F42FA4"/>
    <w:rsid w:val="00F47FE2"/>
    <w:rsid w:val="00F50AF3"/>
    <w:rsid w:val="00F51A8F"/>
    <w:rsid w:val="00F520C4"/>
    <w:rsid w:val="00F52103"/>
    <w:rsid w:val="00F55848"/>
    <w:rsid w:val="00F558AB"/>
    <w:rsid w:val="00F648C5"/>
    <w:rsid w:val="00F742F7"/>
    <w:rsid w:val="00F77EED"/>
    <w:rsid w:val="00F84B49"/>
    <w:rsid w:val="00F84F0A"/>
    <w:rsid w:val="00F852CC"/>
    <w:rsid w:val="00F863DA"/>
    <w:rsid w:val="00F91E02"/>
    <w:rsid w:val="00FA502C"/>
    <w:rsid w:val="00FC2246"/>
    <w:rsid w:val="00FC2FC9"/>
    <w:rsid w:val="00FC37D3"/>
    <w:rsid w:val="00FC535C"/>
    <w:rsid w:val="00FC5B84"/>
    <w:rsid w:val="00FD252A"/>
    <w:rsid w:val="00FD3833"/>
    <w:rsid w:val="00FE695C"/>
    <w:rsid w:val="00FF0CD1"/>
    <w:rsid w:val="00FF13E8"/>
    <w:rsid w:val="00FF1FEF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CCFBC"/>
  <w15:chartTrackingRefBased/>
  <w15:docId w15:val="{C19FCC4D-D8BF-994B-8384-3049E451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A7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3D3D88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D3D88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D3D88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D3D88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D3D88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F4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ğan porsnok</dc:creator>
  <cp:keywords/>
  <dc:description/>
  <cp:lastModifiedBy>doğan porsnok</cp:lastModifiedBy>
  <cp:revision>42</cp:revision>
  <dcterms:created xsi:type="dcterms:W3CDTF">2026-03-05T07:24:00Z</dcterms:created>
  <dcterms:modified xsi:type="dcterms:W3CDTF">2026-03-28T23:36:00Z</dcterms:modified>
</cp:coreProperties>
</file>